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C8E" w:rsidRPr="002F5986" w:rsidRDefault="001A72C2" w:rsidP="00F554FC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</w:t>
      </w:r>
      <w:r w:rsidR="0099039F">
        <w:rPr>
          <w:rFonts w:ascii="Times New Roman" w:hAnsi="Times New Roman" w:cs="Times New Roman"/>
          <w:szCs w:val="20"/>
        </w:rPr>
        <w:t xml:space="preserve">upplement </w:t>
      </w:r>
      <w:r w:rsidR="002C29E2">
        <w:rPr>
          <w:rFonts w:ascii="Times New Roman" w:hAnsi="Times New Roman" w:cs="Times New Roman"/>
          <w:szCs w:val="20"/>
        </w:rPr>
        <w:t>2</w:t>
      </w:r>
      <w:bookmarkStart w:id="0" w:name="_GoBack"/>
      <w:bookmarkEnd w:id="0"/>
      <w:r w:rsidR="000D1D7F">
        <w:rPr>
          <w:rFonts w:ascii="Times New Roman" w:hAnsi="Times New Roman" w:cs="Times New Roman" w:hint="eastAsia"/>
          <w:szCs w:val="20"/>
        </w:rPr>
        <w:t xml:space="preserve">. </w:t>
      </w:r>
      <w:r w:rsidR="000C7B6C">
        <w:rPr>
          <w:rFonts w:ascii="Times New Roman" w:hAnsi="Times New Roman" w:cs="Times New Roman" w:hint="eastAsia"/>
          <w:szCs w:val="20"/>
        </w:rPr>
        <w:t xml:space="preserve">Odds ratios of sedentary </w:t>
      </w:r>
      <w:r w:rsidR="00F747AD">
        <w:rPr>
          <w:rFonts w:ascii="Times New Roman" w:hAnsi="Times New Roman" w:cs="Times New Roman" w:hint="eastAsia"/>
          <w:szCs w:val="20"/>
        </w:rPr>
        <w:t>time</w:t>
      </w:r>
      <w:r w:rsidR="000C7B6C">
        <w:rPr>
          <w:rFonts w:ascii="Times New Roman" w:hAnsi="Times New Roman" w:cs="Times New Roman" w:hint="eastAsia"/>
          <w:szCs w:val="20"/>
        </w:rPr>
        <w:t xml:space="preserve"> for hypertension, diabetes mellitus, and hyperlipidemia using </w:t>
      </w:r>
      <w:r w:rsidR="000C7B6C" w:rsidRPr="002F5986">
        <w:rPr>
          <w:rFonts w:ascii="Times New Roman" w:hAnsi="Times New Roman" w:cs="Times New Roman" w:hint="eastAsia"/>
          <w:szCs w:val="20"/>
        </w:rPr>
        <w:t>multiple logistic regression analyses with complex sampling</w:t>
      </w:r>
    </w:p>
    <w:tbl>
      <w:tblPr>
        <w:tblStyle w:val="a3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026"/>
        <w:gridCol w:w="675"/>
        <w:gridCol w:w="1559"/>
        <w:gridCol w:w="992"/>
        <w:gridCol w:w="1560"/>
        <w:gridCol w:w="992"/>
        <w:gridCol w:w="1559"/>
        <w:gridCol w:w="992"/>
      </w:tblGrid>
      <w:tr w:rsidR="006B0117" w:rsidRPr="002F5986" w:rsidTr="00E147B9">
        <w:tc>
          <w:tcPr>
            <w:tcW w:w="2093" w:type="dxa"/>
            <w:gridSpan w:val="3"/>
            <w:tcBorders>
              <w:bottom w:val="nil"/>
            </w:tcBorders>
          </w:tcPr>
          <w:p w:rsidR="006B0117" w:rsidRPr="002F5986" w:rsidRDefault="000C7B6C" w:rsidP="00F747A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 xml:space="preserve">Sedentary </w:t>
            </w:r>
            <w:r w:rsidR="00F747AD" w:rsidRPr="002F5986">
              <w:rPr>
                <w:rFonts w:ascii="Times New Roman" w:hAnsi="Times New Roman" w:cs="Times New Roman" w:hint="eastAsia"/>
                <w:szCs w:val="20"/>
              </w:rPr>
              <w:t>Time</w:t>
            </w:r>
            <w:r w:rsidR="00E147B9" w:rsidRPr="002F5986">
              <w:rPr>
                <w:rFonts w:ascii="Times New Roman" w:hAnsi="Times New Roman" w:cs="Times New Roman" w:hint="eastAsia"/>
                <w:szCs w:val="20"/>
              </w:rPr>
              <w:t xml:space="preserve"> (h)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:rsidR="006B0117" w:rsidRPr="002F5986" w:rsidRDefault="006B0117" w:rsidP="00C56EA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DC9FC2C" wp14:editId="78DC06E3">
                      <wp:simplePos x="0" y="0"/>
                      <wp:positionH relativeFrom="column">
                        <wp:posOffset>38887</wp:posOffset>
                      </wp:positionH>
                      <wp:positionV relativeFrom="paragraph">
                        <wp:posOffset>206680</wp:posOffset>
                      </wp:positionV>
                      <wp:extent cx="1345997" cy="0"/>
                      <wp:effectExtent l="0" t="0" r="26035" b="19050"/>
                      <wp:wrapNone/>
                      <wp:docPr id="5" name="직선 연결선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4599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C45EA4E" id="직선 연결선 5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05pt,16.25pt" to="109.0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" strokecolor="black [3213]"/>
                  </w:pict>
                </mc:Fallback>
              </mc:AlternateContent>
            </w:r>
            <w:r w:rsidR="000C7B6C" w:rsidRPr="002F5986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 w:rsidR="006B0117" w:rsidRPr="002F5986" w:rsidRDefault="006B0117" w:rsidP="000D1D7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0129AD" wp14:editId="43A8AB63">
                      <wp:simplePos x="0" y="0"/>
                      <wp:positionH relativeFrom="column">
                        <wp:posOffset>-13792</wp:posOffset>
                      </wp:positionH>
                      <wp:positionV relativeFrom="paragraph">
                        <wp:posOffset>206680</wp:posOffset>
                      </wp:positionV>
                      <wp:extent cx="1404467" cy="0"/>
                      <wp:effectExtent l="0" t="0" r="24765" b="19050"/>
                      <wp:wrapNone/>
                      <wp:docPr id="4" name="직선 연결선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0446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5C62F0D" id="직선 연결선 4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1pt,16.25pt" to="109.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" strokecolor="black [3213]"/>
                  </w:pict>
                </mc:Fallback>
              </mc:AlternateContent>
            </w:r>
            <w:r w:rsidR="000C7B6C" w:rsidRPr="002F5986">
              <w:rPr>
                <w:rFonts w:ascii="Times New Roman" w:hAnsi="Times New Roman" w:cs="Times New Roman" w:hint="eastAsia"/>
                <w:szCs w:val="20"/>
              </w:rPr>
              <w:t>Diabetes Mellitus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:rsidR="006B0117" w:rsidRPr="002F5986" w:rsidRDefault="006B0117" w:rsidP="00281C8E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noProof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8C3D121" wp14:editId="4B3AA280">
                      <wp:simplePos x="0" y="0"/>
                      <wp:positionH relativeFrom="column">
                        <wp:posOffset>14630</wp:posOffset>
                      </wp:positionH>
                      <wp:positionV relativeFrom="paragraph">
                        <wp:posOffset>206680</wp:posOffset>
                      </wp:positionV>
                      <wp:extent cx="1433780" cy="0"/>
                      <wp:effectExtent l="0" t="0" r="14605" b="19050"/>
                      <wp:wrapNone/>
                      <wp:docPr id="6" name="직선 연결선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337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69426D" id="직선 연결선 6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5pt,16.25pt" to="114.05pt,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" strokecolor="black [3213]"/>
                  </w:pict>
                </mc:Fallback>
              </mc:AlternateContent>
            </w:r>
            <w:r w:rsidR="000C7B6C" w:rsidRPr="002F5986">
              <w:rPr>
                <w:rFonts w:ascii="Times New Roman" w:hAnsi="Times New Roman" w:cs="Times New Roman" w:hint="eastAsia"/>
                <w:szCs w:val="20"/>
              </w:rPr>
              <w:t>Hyperlipidemia</w:t>
            </w:r>
          </w:p>
        </w:tc>
      </w:tr>
      <w:tr w:rsidR="004E6B65" w:rsidRPr="002F5986" w:rsidTr="00E147B9"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:rsidR="00F554FC" w:rsidRPr="002F5986" w:rsidRDefault="00F554F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F554FC" w:rsidRPr="002F5986" w:rsidRDefault="00F554FC" w:rsidP="00C56EA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554FC" w:rsidRPr="002F5986" w:rsidRDefault="00281C8E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A</w:t>
            </w:r>
            <w:r w:rsidR="00F554FC" w:rsidRPr="002F5986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554FC" w:rsidRPr="002F5986" w:rsidRDefault="00F554FC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F554FC" w:rsidRPr="002F5986" w:rsidRDefault="00F554FC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554FC" w:rsidRPr="002F5986" w:rsidRDefault="00F554FC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F554FC" w:rsidRPr="002F5986" w:rsidRDefault="00F554FC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F554FC" w:rsidRPr="002F5986" w:rsidRDefault="00F554FC" w:rsidP="00CF786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6F72A7" w:rsidRPr="002F5986" w:rsidTr="00E147B9">
        <w:tc>
          <w:tcPr>
            <w:tcW w:w="2093" w:type="dxa"/>
            <w:gridSpan w:val="3"/>
            <w:tcBorders>
              <w:top w:val="single" w:sz="4" w:space="0" w:color="auto"/>
            </w:tcBorders>
          </w:tcPr>
          <w:p w:rsidR="006F72A7" w:rsidRPr="002F5986" w:rsidRDefault="001D336E" w:rsidP="001D336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ltiple</w:t>
            </w:r>
            <w:r w:rsidR="00972BD1" w:rsidRPr="002F5986">
              <w:rPr>
                <w:rFonts w:ascii="Times New Roman" w:hAnsi="Times New Roman" w:cs="Times New Roman" w:hint="eastAsia"/>
                <w:szCs w:val="20"/>
              </w:rPr>
              <w:t xml:space="preserve"> Regression</w:t>
            </w:r>
            <w:r>
              <w:rPr>
                <w:rFonts w:ascii="Times New Roman" w:hAnsi="Times New Roman" w:cs="Times New Roman"/>
                <w:szCs w:val="20"/>
              </w:rPr>
              <w:t xml:space="preserve"> (model 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F72A7" w:rsidRPr="002F5986" w:rsidRDefault="006F72A7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72A7" w:rsidRPr="002F5986" w:rsidRDefault="001A08E5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F72A7" w:rsidRPr="002F5986" w:rsidRDefault="006F72A7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72A7" w:rsidRPr="002F5986" w:rsidRDefault="00634247" w:rsidP="00C4415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F72A7" w:rsidRPr="002F5986" w:rsidRDefault="006F72A7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F72A7" w:rsidRPr="002F5986" w:rsidRDefault="00634247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</w:tr>
      <w:tr w:rsidR="000C7B6C" w:rsidRPr="002F5986" w:rsidTr="00E147B9">
        <w:tc>
          <w:tcPr>
            <w:tcW w:w="392" w:type="dxa"/>
          </w:tcPr>
          <w:p w:rsidR="000C7B6C" w:rsidRPr="002F5986" w:rsidRDefault="000C7B6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C7B6C" w:rsidRPr="002F5986" w:rsidRDefault="000C7B6C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&lt;1h</w:t>
            </w:r>
          </w:p>
        </w:tc>
        <w:tc>
          <w:tcPr>
            <w:tcW w:w="1559" w:type="dxa"/>
          </w:tcPr>
          <w:p w:rsidR="000C7B6C" w:rsidRPr="002F5986" w:rsidRDefault="006E178F" w:rsidP="006E178F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0C7B6C" w:rsidRPr="002F5986" w:rsidRDefault="006E178F" w:rsidP="00C4415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0C7B6C" w:rsidRPr="002F5986" w:rsidRDefault="006E178F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7B6C" w:rsidRPr="002F5986" w:rsidTr="00E147B9">
        <w:tc>
          <w:tcPr>
            <w:tcW w:w="392" w:type="dxa"/>
          </w:tcPr>
          <w:p w:rsidR="000C7B6C" w:rsidRPr="002F5986" w:rsidRDefault="000C7B6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C7B6C" w:rsidRPr="002F5986" w:rsidRDefault="000C7B6C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1h, &lt;2h</w:t>
            </w:r>
          </w:p>
        </w:tc>
        <w:tc>
          <w:tcPr>
            <w:tcW w:w="1559" w:type="dxa"/>
          </w:tcPr>
          <w:p w:rsidR="000C7B6C" w:rsidRPr="002F5986" w:rsidRDefault="006E178F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3F6596">
              <w:rPr>
                <w:rFonts w:ascii="Times New Roman" w:hAnsi="Times New Roman" w:cs="Times New Roman"/>
                <w:szCs w:val="20"/>
              </w:rPr>
              <w:t>1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3F6596">
              <w:rPr>
                <w:rFonts w:ascii="Times New Roman" w:hAnsi="Times New Roman" w:cs="Times New Roman"/>
                <w:szCs w:val="20"/>
              </w:rPr>
              <w:t>6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06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0C7B6C" w:rsidRPr="002F5986" w:rsidRDefault="003F6596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.00 </w:t>
            </w:r>
            <w:r w:rsidR="00EF7EBE" w:rsidRPr="002F5986"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0.92</w:t>
            </w:r>
            <w:r w:rsidR="00EF7EBE"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08</w:t>
            </w:r>
            <w:r w:rsidR="00EF7EBE"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0C7B6C" w:rsidRPr="002F5986" w:rsidRDefault="003F6596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B55918" w:rsidRPr="002F5986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96 </w:t>
            </w:r>
            <w:r w:rsidR="00B55918" w:rsidRPr="002F5986">
              <w:rPr>
                <w:rFonts w:ascii="Times New Roman" w:hAnsi="Times New Roman" w:cs="Times New Roman" w:hint="eastAsia"/>
                <w:szCs w:val="20"/>
              </w:rPr>
              <w:t>(0.9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B55918"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  <w:r w:rsidR="00B55918"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7B6C" w:rsidRPr="002F5986" w:rsidTr="00E147B9">
        <w:tc>
          <w:tcPr>
            <w:tcW w:w="392" w:type="dxa"/>
          </w:tcPr>
          <w:p w:rsidR="000C7B6C" w:rsidRPr="002F5986" w:rsidRDefault="000C7B6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C7B6C" w:rsidRPr="002F5986" w:rsidRDefault="000C7B6C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2h, &lt;3h</w:t>
            </w:r>
          </w:p>
        </w:tc>
        <w:tc>
          <w:tcPr>
            <w:tcW w:w="1559" w:type="dxa"/>
          </w:tcPr>
          <w:p w:rsidR="000C7B6C" w:rsidRPr="002F5986" w:rsidRDefault="006E178F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F6596">
              <w:rPr>
                <w:rFonts w:ascii="Times New Roman" w:hAnsi="Times New Roman" w:cs="Times New Roman"/>
                <w:szCs w:val="20"/>
              </w:rPr>
              <w:t>07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0</w:t>
            </w:r>
            <w:r w:rsidR="003F6596">
              <w:rPr>
                <w:rFonts w:ascii="Times New Roman" w:hAnsi="Times New Roman" w:cs="Times New Roman"/>
                <w:szCs w:val="20"/>
              </w:rPr>
              <w:t>2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13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0C7B6C" w:rsidRPr="002F5986" w:rsidRDefault="00EF7EBE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09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</w:t>
            </w:r>
            <w:r w:rsidR="003F6596">
              <w:rPr>
                <w:rFonts w:ascii="Times New Roman" w:hAnsi="Times New Roman" w:cs="Times New Roman"/>
                <w:szCs w:val="20"/>
              </w:rPr>
              <w:t>.01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18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0C7B6C" w:rsidRPr="002F5986" w:rsidRDefault="00B55918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</w:t>
            </w:r>
            <w:r w:rsidR="003F6596">
              <w:rPr>
                <w:rFonts w:ascii="Times New Roman" w:hAnsi="Times New Roman" w:cs="Times New Roman"/>
                <w:szCs w:val="20"/>
              </w:rPr>
              <w:t>0.97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08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7B6C" w:rsidRPr="002F5986" w:rsidTr="00E147B9">
        <w:tc>
          <w:tcPr>
            <w:tcW w:w="392" w:type="dxa"/>
          </w:tcPr>
          <w:p w:rsidR="000C7B6C" w:rsidRPr="002F5986" w:rsidRDefault="000C7B6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C7B6C" w:rsidRPr="002F5986" w:rsidRDefault="000C7B6C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3h, &lt;4h</w:t>
            </w:r>
          </w:p>
        </w:tc>
        <w:tc>
          <w:tcPr>
            <w:tcW w:w="1559" w:type="dxa"/>
          </w:tcPr>
          <w:p w:rsidR="000C7B6C" w:rsidRPr="002F5986" w:rsidRDefault="006E178F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F6596">
              <w:rPr>
                <w:rFonts w:ascii="Times New Roman" w:hAnsi="Times New Roman" w:cs="Times New Roman"/>
                <w:szCs w:val="20"/>
              </w:rPr>
              <w:t>15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3F6596">
              <w:rPr>
                <w:rFonts w:ascii="Times New Roman" w:hAnsi="Times New Roman" w:cs="Times New Roman"/>
                <w:szCs w:val="20"/>
              </w:rPr>
              <w:t>08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22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0C7B6C" w:rsidRPr="002F5986" w:rsidRDefault="00EF7EBE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30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3F6596">
              <w:rPr>
                <w:rFonts w:ascii="Times New Roman" w:hAnsi="Times New Roman" w:cs="Times New Roman"/>
                <w:szCs w:val="20"/>
              </w:rPr>
              <w:t>18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43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0C7B6C" w:rsidRPr="002F5986" w:rsidRDefault="00B55918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F6596">
              <w:rPr>
                <w:rFonts w:ascii="Times New Roman" w:hAnsi="Times New Roman" w:cs="Times New Roman"/>
                <w:szCs w:val="20"/>
              </w:rPr>
              <w:t>1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6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3F6596">
              <w:rPr>
                <w:rFonts w:ascii="Times New Roman" w:hAnsi="Times New Roman" w:cs="Times New Roman"/>
                <w:szCs w:val="20"/>
              </w:rPr>
              <w:t>0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8-1.</w:t>
            </w:r>
            <w:r w:rsidR="003F6596">
              <w:rPr>
                <w:rFonts w:ascii="Times New Roman" w:hAnsi="Times New Roman" w:cs="Times New Roman"/>
                <w:szCs w:val="20"/>
              </w:rPr>
              <w:t>24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7B6C" w:rsidRPr="002F5986" w:rsidTr="00E147B9">
        <w:tc>
          <w:tcPr>
            <w:tcW w:w="392" w:type="dxa"/>
          </w:tcPr>
          <w:p w:rsidR="000C7B6C" w:rsidRPr="002F5986" w:rsidRDefault="000C7B6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C7B6C" w:rsidRPr="002F5986" w:rsidRDefault="000C7B6C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4h</w:t>
            </w:r>
          </w:p>
        </w:tc>
        <w:tc>
          <w:tcPr>
            <w:tcW w:w="1559" w:type="dxa"/>
          </w:tcPr>
          <w:p w:rsidR="000C7B6C" w:rsidRPr="002F5986" w:rsidRDefault="006E178F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F6596">
              <w:rPr>
                <w:rFonts w:ascii="Times New Roman" w:hAnsi="Times New Roman" w:cs="Times New Roman"/>
                <w:szCs w:val="20"/>
              </w:rPr>
              <w:t>33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3F6596">
              <w:rPr>
                <w:rFonts w:ascii="Times New Roman" w:hAnsi="Times New Roman" w:cs="Times New Roman"/>
                <w:szCs w:val="20"/>
              </w:rPr>
              <w:t>26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41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0C7B6C" w:rsidRPr="002F5986" w:rsidRDefault="00EF7EBE" w:rsidP="003F6596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60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3F6596">
              <w:rPr>
                <w:rFonts w:ascii="Times New Roman" w:hAnsi="Times New Roman" w:cs="Times New Roman"/>
                <w:szCs w:val="20"/>
              </w:rPr>
              <w:t>47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F6596">
              <w:rPr>
                <w:rFonts w:ascii="Times New Roman" w:hAnsi="Times New Roman" w:cs="Times New Roman"/>
                <w:szCs w:val="20"/>
              </w:rPr>
              <w:t>75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0C7B6C" w:rsidRPr="002F5986" w:rsidRDefault="00B55918" w:rsidP="008733E8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8733E8">
              <w:rPr>
                <w:rFonts w:ascii="Times New Roman" w:hAnsi="Times New Roman" w:cs="Times New Roman"/>
                <w:szCs w:val="20"/>
              </w:rPr>
              <w:t>29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2</w:t>
            </w:r>
            <w:r w:rsidR="008733E8">
              <w:rPr>
                <w:rFonts w:ascii="Times New Roman" w:hAnsi="Times New Roman" w:cs="Times New Roman"/>
                <w:szCs w:val="20"/>
              </w:rPr>
              <w:t>1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8733E8">
              <w:rPr>
                <w:rFonts w:ascii="Times New Roman" w:hAnsi="Times New Roman" w:cs="Times New Roman"/>
                <w:szCs w:val="20"/>
              </w:rPr>
              <w:t>37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2392F" w:rsidRPr="002F5986" w:rsidTr="00E147B9">
        <w:tc>
          <w:tcPr>
            <w:tcW w:w="2093" w:type="dxa"/>
            <w:gridSpan w:val="3"/>
          </w:tcPr>
          <w:p w:rsidR="0042392F" w:rsidRDefault="00972BD1" w:rsidP="001D336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Multiple Regression</w:t>
            </w:r>
          </w:p>
          <w:p w:rsidR="001D336E" w:rsidRPr="002F5986" w:rsidRDefault="001D336E" w:rsidP="001D336E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model 2)</w:t>
            </w:r>
          </w:p>
        </w:tc>
        <w:tc>
          <w:tcPr>
            <w:tcW w:w="1559" w:type="dxa"/>
          </w:tcPr>
          <w:p w:rsidR="0042392F" w:rsidRPr="002F5986" w:rsidRDefault="0042392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392F" w:rsidRPr="002F5986" w:rsidRDefault="00634247" w:rsidP="00C4415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  <w:tc>
          <w:tcPr>
            <w:tcW w:w="1560" w:type="dxa"/>
          </w:tcPr>
          <w:p w:rsidR="0042392F" w:rsidRPr="002F5986" w:rsidRDefault="0042392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392F" w:rsidRPr="002F5986" w:rsidRDefault="00634247" w:rsidP="00907BF5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  <w:tc>
          <w:tcPr>
            <w:tcW w:w="1559" w:type="dxa"/>
          </w:tcPr>
          <w:p w:rsidR="0042392F" w:rsidRPr="002F5986" w:rsidRDefault="0042392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:rsidR="0042392F" w:rsidRPr="002F5986" w:rsidRDefault="00634247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&lt;0.001*</w:t>
            </w:r>
          </w:p>
        </w:tc>
      </w:tr>
      <w:tr w:rsidR="000C7B6C" w:rsidRPr="002F5986" w:rsidTr="00E147B9">
        <w:tc>
          <w:tcPr>
            <w:tcW w:w="392" w:type="dxa"/>
          </w:tcPr>
          <w:p w:rsidR="000C7B6C" w:rsidRPr="002F5986" w:rsidRDefault="000C7B6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C7B6C" w:rsidRPr="002F5986" w:rsidRDefault="000C7B6C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&lt;1h</w:t>
            </w:r>
          </w:p>
        </w:tc>
        <w:tc>
          <w:tcPr>
            <w:tcW w:w="1559" w:type="dxa"/>
          </w:tcPr>
          <w:p w:rsidR="000C7B6C" w:rsidRPr="002F5986" w:rsidRDefault="006E178F" w:rsidP="00C4415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0C7B6C" w:rsidRPr="002F5986" w:rsidRDefault="006E178F" w:rsidP="00907BF5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0C7B6C" w:rsidRPr="002F5986" w:rsidRDefault="006E178F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E178F" w:rsidRPr="002F5986" w:rsidTr="00E147B9">
        <w:tc>
          <w:tcPr>
            <w:tcW w:w="392" w:type="dxa"/>
          </w:tcPr>
          <w:p w:rsidR="006E178F" w:rsidRPr="002F5986" w:rsidRDefault="006E178F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6E178F" w:rsidRPr="002F5986" w:rsidRDefault="006E178F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1h, &lt;2h</w:t>
            </w:r>
          </w:p>
        </w:tc>
        <w:tc>
          <w:tcPr>
            <w:tcW w:w="1559" w:type="dxa"/>
          </w:tcPr>
          <w:p w:rsidR="006E178F" w:rsidRPr="002F5986" w:rsidRDefault="006E178F" w:rsidP="003D67C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02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3D67CA">
              <w:rPr>
                <w:rFonts w:ascii="Times New Roman" w:hAnsi="Times New Roman" w:cs="Times New Roman"/>
                <w:szCs w:val="20"/>
              </w:rPr>
              <w:t>7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D67CA">
              <w:rPr>
                <w:rFonts w:ascii="Times New Roman" w:hAnsi="Times New Roman" w:cs="Times New Roman"/>
                <w:szCs w:val="20"/>
              </w:rPr>
              <w:t>07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6E178F" w:rsidRPr="002F5986" w:rsidRDefault="00EF7EBE" w:rsidP="006D0AF3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02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0.9</w:t>
            </w:r>
            <w:r w:rsidR="006D0AF3">
              <w:rPr>
                <w:rFonts w:ascii="Times New Roman" w:hAnsi="Times New Roman" w:cs="Times New Roman"/>
                <w:szCs w:val="20"/>
              </w:rPr>
              <w:t>4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6D0AF3">
              <w:rPr>
                <w:rFonts w:ascii="Times New Roman" w:hAnsi="Times New Roman" w:cs="Times New Roman"/>
                <w:szCs w:val="20"/>
              </w:rPr>
              <w:t>11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6E178F" w:rsidRPr="002F5986" w:rsidRDefault="00122B78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0.98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0.93-1.03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E178F" w:rsidRPr="002F5986" w:rsidTr="00E147B9">
        <w:tc>
          <w:tcPr>
            <w:tcW w:w="392" w:type="dxa"/>
          </w:tcPr>
          <w:p w:rsidR="006E178F" w:rsidRPr="002F5986" w:rsidRDefault="006E178F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6E178F" w:rsidRPr="002F5986" w:rsidRDefault="006E178F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2h, &lt;3h</w:t>
            </w:r>
          </w:p>
        </w:tc>
        <w:tc>
          <w:tcPr>
            <w:tcW w:w="1559" w:type="dxa"/>
          </w:tcPr>
          <w:p w:rsidR="006E178F" w:rsidRPr="002F5986" w:rsidRDefault="006E178F" w:rsidP="003D67C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3D67CA">
              <w:rPr>
                <w:rFonts w:ascii="Times New Roman" w:hAnsi="Times New Roman" w:cs="Times New Roman"/>
                <w:szCs w:val="20"/>
              </w:rPr>
              <w:t>5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00-1.1</w:t>
            </w:r>
            <w:r w:rsidR="003D67CA">
              <w:rPr>
                <w:rFonts w:ascii="Times New Roman" w:hAnsi="Times New Roman" w:cs="Times New Roman"/>
                <w:szCs w:val="20"/>
              </w:rPr>
              <w:t>1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6E178F" w:rsidRPr="002F5986" w:rsidRDefault="00EF7EBE" w:rsidP="006D0AF3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6D0AF3">
              <w:rPr>
                <w:rFonts w:ascii="Times New Roman" w:hAnsi="Times New Roman" w:cs="Times New Roman"/>
                <w:szCs w:val="20"/>
              </w:rPr>
              <w:t>9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00-1.1</w:t>
            </w:r>
            <w:r w:rsidR="006D0AF3">
              <w:rPr>
                <w:rFonts w:ascii="Times New Roman" w:hAnsi="Times New Roman" w:cs="Times New Roman"/>
                <w:szCs w:val="20"/>
              </w:rPr>
              <w:t>8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6E178F" w:rsidRPr="002F5986" w:rsidRDefault="00122B78" w:rsidP="006D0AF3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6D0AF3">
              <w:rPr>
                <w:rFonts w:ascii="Times New Roman" w:hAnsi="Times New Roman" w:cs="Times New Roman"/>
                <w:szCs w:val="20"/>
              </w:rPr>
              <w:t>4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0.98-1.10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E178F" w:rsidRPr="002F5986" w:rsidTr="00E147B9">
        <w:tc>
          <w:tcPr>
            <w:tcW w:w="392" w:type="dxa"/>
          </w:tcPr>
          <w:p w:rsidR="006E178F" w:rsidRPr="002F5986" w:rsidRDefault="006E178F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6E178F" w:rsidRPr="002F5986" w:rsidRDefault="006E178F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3h, &lt;4h</w:t>
            </w:r>
          </w:p>
        </w:tc>
        <w:tc>
          <w:tcPr>
            <w:tcW w:w="1559" w:type="dxa"/>
          </w:tcPr>
          <w:p w:rsidR="006E178F" w:rsidRPr="002F5986" w:rsidRDefault="006E178F" w:rsidP="003D67C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D67CA">
              <w:rPr>
                <w:rFonts w:ascii="Times New Roman" w:hAnsi="Times New Roman" w:cs="Times New Roman"/>
                <w:szCs w:val="20"/>
              </w:rPr>
              <w:t>09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3D67CA">
              <w:rPr>
                <w:rFonts w:ascii="Times New Roman" w:hAnsi="Times New Roman" w:cs="Times New Roman"/>
                <w:szCs w:val="20"/>
              </w:rPr>
              <w:t>03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D67CA">
              <w:rPr>
                <w:rFonts w:ascii="Times New Roman" w:hAnsi="Times New Roman" w:cs="Times New Roman"/>
                <w:szCs w:val="20"/>
              </w:rPr>
              <w:t>17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6E178F" w:rsidRPr="002F5986" w:rsidRDefault="00EF7EBE" w:rsidP="006D0AF3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6D0AF3">
              <w:rPr>
                <w:rFonts w:ascii="Times New Roman" w:hAnsi="Times New Roman" w:cs="Times New Roman"/>
                <w:szCs w:val="20"/>
              </w:rPr>
              <w:t>23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6D0AF3">
              <w:rPr>
                <w:rFonts w:ascii="Times New Roman" w:hAnsi="Times New Roman" w:cs="Times New Roman"/>
                <w:szCs w:val="20"/>
              </w:rPr>
              <w:t>12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6D0AF3">
              <w:rPr>
                <w:rFonts w:ascii="Times New Roman" w:hAnsi="Times New Roman" w:cs="Times New Roman"/>
                <w:szCs w:val="20"/>
              </w:rPr>
              <w:t>36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6E178F" w:rsidRPr="002F5986" w:rsidRDefault="00122B78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15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08-1.23)</w:t>
            </w:r>
          </w:p>
        </w:tc>
        <w:tc>
          <w:tcPr>
            <w:tcW w:w="992" w:type="dxa"/>
          </w:tcPr>
          <w:p w:rsidR="006E178F" w:rsidRPr="002F5986" w:rsidRDefault="006E178F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C7B6C" w:rsidRPr="002F5986" w:rsidTr="00E147B9">
        <w:tc>
          <w:tcPr>
            <w:tcW w:w="392" w:type="dxa"/>
          </w:tcPr>
          <w:p w:rsidR="000C7B6C" w:rsidRPr="002F5986" w:rsidRDefault="000C7B6C" w:rsidP="00C56EA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gridSpan w:val="2"/>
          </w:tcPr>
          <w:p w:rsidR="000C7B6C" w:rsidRPr="002F5986" w:rsidRDefault="000C7B6C" w:rsidP="007444CB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2F5986">
              <w:rPr>
                <w:rFonts w:ascii="Times New Roman" w:eastAsiaTheme="minorHAnsi" w:hAnsi="Times New Roman" w:cs="Times New Roman"/>
                <w:sz w:val="22"/>
              </w:rPr>
              <w:t>≥4h</w:t>
            </w:r>
          </w:p>
        </w:tc>
        <w:tc>
          <w:tcPr>
            <w:tcW w:w="1559" w:type="dxa"/>
          </w:tcPr>
          <w:p w:rsidR="000C7B6C" w:rsidRPr="002F5986" w:rsidRDefault="006E178F" w:rsidP="003D67CA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3D67CA">
              <w:rPr>
                <w:rFonts w:ascii="Times New Roman" w:hAnsi="Times New Roman" w:cs="Times New Roman"/>
                <w:szCs w:val="20"/>
              </w:rPr>
              <w:t>22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3D67CA">
              <w:rPr>
                <w:rFonts w:ascii="Times New Roman" w:hAnsi="Times New Roman" w:cs="Times New Roman"/>
                <w:szCs w:val="20"/>
              </w:rPr>
              <w:t>15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3D67CA">
              <w:rPr>
                <w:rFonts w:ascii="Times New Roman" w:hAnsi="Times New Roman" w:cs="Times New Roman"/>
                <w:szCs w:val="20"/>
              </w:rPr>
              <w:t>30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</w:tcPr>
          <w:p w:rsidR="000C7B6C" w:rsidRPr="002F5986" w:rsidRDefault="00EF7EBE" w:rsidP="006D0AF3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6D0AF3">
              <w:rPr>
                <w:rFonts w:ascii="Times New Roman" w:hAnsi="Times New Roman" w:cs="Times New Roman"/>
                <w:szCs w:val="20"/>
              </w:rPr>
              <w:t>50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</w:t>
            </w:r>
            <w:r w:rsidR="006D0AF3">
              <w:rPr>
                <w:rFonts w:ascii="Times New Roman" w:hAnsi="Times New Roman" w:cs="Times New Roman"/>
                <w:szCs w:val="20"/>
              </w:rPr>
              <w:t>28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6D0AF3">
              <w:rPr>
                <w:rFonts w:ascii="Times New Roman" w:hAnsi="Times New Roman" w:cs="Times New Roman"/>
                <w:szCs w:val="20"/>
              </w:rPr>
              <w:t>53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0C7B6C" w:rsidRPr="002F5986" w:rsidRDefault="00122B78" w:rsidP="00FA434C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F5986">
              <w:rPr>
                <w:rFonts w:ascii="Times New Roman" w:hAnsi="Times New Roman" w:cs="Times New Roman" w:hint="eastAsia"/>
                <w:szCs w:val="20"/>
              </w:rPr>
              <w:t>1.24</w:t>
            </w:r>
            <w:r w:rsidR="003F6596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F5986">
              <w:rPr>
                <w:rFonts w:ascii="Times New Roman" w:hAnsi="Times New Roman" w:cs="Times New Roman" w:hint="eastAsia"/>
                <w:szCs w:val="20"/>
              </w:rPr>
              <w:t>(1.17-1.33)</w:t>
            </w:r>
          </w:p>
        </w:tc>
        <w:tc>
          <w:tcPr>
            <w:tcW w:w="992" w:type="dxa"/>
          </w:tcPr>
          <w:p w:rsidR="000C7B6C" w:rsidRPr="002F5986" w:rsidRDefault="000C7B6C" w:rsidP="000A07C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6B0117" w:rsidRDefault="006B0117" w:rsidP="00F554FC">
      <w:pPr>
        <w:spacing w:line="480" w:lineRule="auto"/>
        <w:rPr>
          <w:rFonts w:ascii="Times New Roman" w:hAnsi="Times New Roman" w:cs="Times New Roman"/>
          <w:szCs w:val="20"/>
        </w:rPr>
      </w:pPr>
    </w:p>
    <w:p w:rsidR="00D942D9" w:rsidRDefault="00844BE3" w:rsidP="00F554FC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*Significance at P &lt; 0.05.</w:t>
      </w:r>
    </w:p>
    <w:p w:rsidR="006E628D" w:rsidRDefault="006E628D" w:rsidP="006E628D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Independent factors of </w:t>
      </w:r>
      <w:r w:rsidR="001D336E">
        <w:rPr>
          <w:rFonts w:ascii="Times New Roman" w:hAnsi="Times New Roman" w:cs="Times New Roman"/>
          <w:szCs w:val="20"/>
        </w:rPr>
        <w:t>model 1</w:t>
      </w:r>
      <w:r>
        <w:rPr>
          <w:rFonts w:ascii="Times New Roman" w:hAnsi="Times New Roman" w:cs="Times New Roman"/>
          <w:szCs w:val="20"/>
        </w:rPr>
        <w:t xml:space="preserve">: </w:t>
      </w:r>
      <w:r w:rsidR="003F6596">
        <w:rPr>
          <w:rFonts w:ascii="Times New Roman" w:hAnsi="Times New Roman" w:cs="Times New Roman"/>
          <w:szCs w:val="20"/>
        </w:rPr>
        <w:t>Age, sex, and leisure sedentary time.</w:t>
      </w:r>
    </w:p>
    <w:p w:rsidR="006E628D" w:rsidRPr="001A72C2" w:rsidRDefault="006E628D" w:rsidP="00F554FC">
      <w:pPr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Independent factors of </w:t>
      </w:r>
      <w:r w:rsidR="001D336E">
        <w:rPr>
          <w:rFonts w:ascii="Times New Roman" w:hAnsi="Times New Roman" w:cs="Times New Roman"/>
          <w:szCs w:val="20"/>
        </w:rPr>
        <w:t>model 2</w:t>
      </w:r>
      <w:r>
        <w:rPr>
          <w:rFonts w:ascii="Times New Roman" w:hAnsi="Times New Roman" w:cs="Times New Roman"/>
          <w:szCs w:val="20"/>
        </w:rPr>
        <w:t>: Age, sex, income, obesity, education, alcohol, smoking, stress, sleep, and leisure sedentary time.</w:t>
      </w:r>
    </w:p>
    <w:sectPr w:rsidR="006E628D" w:rsidRPr="001A72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648" w:rsidRDefault="00A02648" w:rsidP="001D75D9">
      <w:pPr>
        <w:spacing w:after="0" w:line="240" w:lineRule="auto"/>
      </w:pPr>
      <w:r>
        <w:separator/>
      </w:r>
    </w:p>
  </w:endnote>
  <w:endnote w:type="continuationSeparator" w:id="0">
    <w:p w:rsidR="00A02648" w:rsidRDefault="00A02648" w:rsidP="001D7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648" w:rsidRDefault="00A02648" w:rsidP="001D75D9">
      <w:pPr>
        <w:spacing w:after="0" w:line="240" w:lineRule="auto"/>
      </w:pPr>
      <w:r>
        <w:separator/>
      </w:r>
    </w:p>
  </w:footnote>
  <w:footnote w:type="continuationSeparator" w:id="0">
    <w:p w:rsidR="00A02648" w:rsidRDefault="00A02648" w:rsidP="001D75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2D9"/>
    <w:rsid w:val="000132A1"/>
    <w:rsid w:val="000A07CB"/>
    <w:rsid w:val="000C0375"/>
    <w:rsid w:val="000C7B6C"/>
    <w:rsid w:val="000D1D7F"/>
    <w:rsid w:val="000F12F7"/>
    <w:rsid w:val="00122B78"/>
    <w:rsid w:val="00124459"/>
    <w:rsid w:val="0019122B"/>
    <w:rsid w:val="001A08E5"/>
    <w:rsid w:val="001A72C2"/>
    <w:rsid w:val="001D336E"/>
    <w:rsid w:val="001D75D9"/>
    <w:rsid w:val="00206326"/>
    <w:rsid w:val="00244618"/>
    <w:rsid w:val="00281C8E"/>
    <w:rsid w:val="002C29E2"/>
    <w:rsid w:val="002E4C17"/>
    <w:rsid w:val="002F2864"/>
    <w:rsid w:val="002F5986"/>
    <w:rsid w:val="00335359"/>
    <w:rsid w:val="00347517"/>
    <w:rsid w:val="00353EC6"/>
    <w:rsid w:val="00373248"/>
    <w:rsid w:val="00375173"/>
    <w:rsid w:val="003B15A5"/>
    <w:rsid w:val="003D67CA"/>
    <w:rsid w:val="003E28EC"/>
    <w:rsid w:val="003E6E7A"/>
    <w:rsid w:val="003F49D7"/>
    <w:rsid w:val="003F6596"/>
    <w:rsid w:val="0042392F"/>
    <w:rsid w:val="00426231"/>
    <w:rsid w:val="004E6B65"/>
    <w:rsid w:val="00520704"/>
    <w:rsid w:val="00536C15"/>
    <w:rsid w:val="00590543"/>
    <w:rsid w:val="005F1F01"/>
    <w:rsid w:val="00626A1C"/>
    <w:rsid w:val="00634247"/>
    <w:rsid w:val="00636108"/>
    <w:rsid w:val="00685DF7"/>
    <w:rsid w:val="006B0117"/>
    <w:rsid w:val="006D0AF3"/>
    <w:rsid w:val="006E178F"/>
    <w:rsid w:val="006E628D"/>
    <w:rsid w:val="006F017C"/>
    <w:rsid w:val="006F72A7"/>
    <w:rsid w:val="00725B6F"/>
    <w:rsid w:val="0073173B"/>
    <w:rsid w:val="00786D98"/>
    <w:rsid w:val="00797F90"/>
    <w:rsid w:val="007B4818"/>
    <w:rsid w:val="007C1C24"/>
    <w:rsid w:val="007E2A0E"/>
    <w:rsid w:val="007F43B4"/>
    <w:rsid w:val="00802D97"/>
    <w:rsid w:val="00806147"/>
    <w:rsid w:val="00844BE3"/>
    <w:rsid w:val="008733E8"/>
    <w:rsid w:val="0088799E"/>
    <w:rsid w:val="008E51FD"/>
    <w:rsid w:val="00907BF5"/>
    <w:rsid w:val="00930BC7"/>
    <w:rsid w:val="009311B9"/>
    <w:rsid w:val="00957454"/>
    <w:rsid w:val="00972BD1"/>
    <w:rsid w:val="0099039F"/>
    <w:rsid w:val="00994AE0"/>
    <w:rsid w:val="009F00CE"/>
    <w:rsid w:val="009F10F2"/>
    <w:rsid w:val="00A02648"/>
    <w:rsid w:val="00A63B81"/>
    <w:rsid w:val="00AA6E34"/>
    <w:rsid w:val="00AD2D21"/>
    <w:rsid w:val="00AD7D63"/>
    <w:rsid w:val="00AF7F07"/>
    <w:rsid w:val="00B55918"/>
    <w:rsid w:val="00B604F3"/>
    <w:rsid w:val="00B74A1B"/>
    <w:rsid w:val="00B803C8"/>
    <w:rsid w:val="00BA65F0"/>
    <w:rsid w:val="00BD3309"/>
    <w:rsid w:val="00C4415B"/>
    <w:rsid w:val="00C5734D"/>
    <w:rsid w:val="00C8443C"/>
    <w:rsid w:val="00C86631"/>
    <w:rsid w:val="00CF7866"/>
    <w:rsid w:val="00D20C20"/>
    <w:rsid w:val="00D46571"/>
    <w:rsid w:val="00D548E8"/>
    <w:rsid w:val="00D7244F"/>
    <w:rsid w:val="00D942D9"/>
    <w:rsid w:val="00DA4AB0"/>
    <w:rsid w:val="00E147B9"/>
    <w:rsid w:val="00E16B28"/>
    <w:rsid w:val="00E17869"/>
    <w:rsid w:val="00E62792"/>
    <w:rsid w:val="00EB57BC"/>
    <w:rsid w:val="00EC1DD2"/>
    <w:rsid w:val="00EF0430"/>
    <w:rsid w:val="00EF5FB6"/>
    <w:rsid w:val="00EF7EBE"/>
    <w:rsid w:val="00F554FC"/>
    <w:rsid w:val="00F747AD"/>
    <w:rsid w:val="00FA434C"/>
    <w:rsid w:val="00FE282B"/>
    <w:rsid w:val="00FF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A97DB"/>
  <w15:docId w15:val="{AA7B6507-87E9-489E-B10C-C8801847E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4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75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75D9"/>
  </w:style>
  <w:style w:type="paragraph" w:styleId="a5">
    <w:name w:val="footer"/>
    <w:basedOn w:val="a"/>
    <w:link w:val="Char0"/>
    <w:uiPriority w:val="99"/>
    <w:unhideWhenUsed/>
    <w:rsid w:val="001D75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7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11</cp:revision>
  <dcterms:created xsi:type="dcterms:W3CDTF">2016-10-11T00:55:00Z</dcterms:created>
  <dcterms:modified xsi:type="dcterms:W3CDTF">2017-03-03T06:14:00Z</dcterms:modified>
</cp:coreProperties>
</file>